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398D2" w14:textId="77777777" w:rsidR="00F236BD" w:rsidRDefault="00F236BD" w:rsidP="00F236BD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536A77EB" w14:textId="77777777" w:rsidR="00F236BD" w:rsidRPr="005914DD" w:rsidRDefault="00F236BD" w:rsidP="00F236BD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5914DD">
        <w:rPr>
          <w:rFonts w:ascii="Times New Roman" w:hAnsi="Times New Roman" w:cs="Times New Roman"/>
          <w:b/>
          <w:bCs/>
          <w:sz w:val="40"/>
          <w:szCs w:val="40"/>
        </w:rPr>
        <w:t>Content</w:t>
      </w:r>
    </w:p>
    <w:p w14:paraId="36876516" w14:textId="77777777" w:rsidR="00F236BD" w:rsidRPr="005914DD" w:rsidRDefault="00F236BD" w:rsidP="00F236BD">
      <w:pPr>
        <w:tabs>
          <w:tab w:val="center" w:pos="7699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14DD">
        <w:rPr>
          <w:rFonts w:ascii="Times New Roman" w:hAnsi="Times New Roman" w:cs="Times New Roman"/>
          <w:b/>
          <w:sz w:val="24"/>
          <w:szCs w:val="24"/>
        </w:rPr>
        <w:t>Supplementary table 1: Viral load distribution at the entry and end of cohort stratified by immediate ART</w:t>
      </w:r>
    </w:p>
    <w:p w14:paraId="033DDA5B" w14:textId="77777777" w:rsidR="00F236BD" w:rsidRPr="005914DD" w:rsidRDefault="00F236BD" w:rsidP="00F236BD">
      <w:pPr>
        <w:tabs>
          <w:tab w:val="center" w:pos="7699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14DD">
        <w:rPr>
          <w:rFonts w:ascii="Times New Roman" w:hAnsi="Times New Roman" w:cs="Times New Roman"/>
          <w:b/>
          <w:sz w:val="24"/>
          <w:szCs w:val="24"/>
        </w:rPr>
        <w:t>Supplementary table 2: Summarization of educational attainment, social position and source of HIV detection stratified by internal migration status</w:t>
      </w:r>
    </w:p>
    <w:p w14:paraId="76EE94F8" w14:textId="77777777" w:rsidR="00F236BD" w:rsidRPr="005914DD" w:rsidRDefault="00F236BD" w:rsidP="00F236BD">
      <w:pPr>
        <w:tabs>
          <w:tab w:val="center" w:pos="7699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14DD">
        <w:rPr>
          <w:rFonts w:ascii="Times New Roman" w:hAnsi="Times New Roman" w:cs="Times New Roman"/>
          <w:b/>
          <w:sz w:val="24"/>
          <w:szCs w:val="24"/>
        </w:rPr>
        <w:t>Supplementary table 3: coefficient about the association between log10 viral load and variables in ART cohort</w:t>
      </w:r>
    </w:p>
    <w:p w14:paraId="39D5EBFA" w14:textId="77777777" w:rsidR="0089606B" w:rsidRPr="005914DD" w:rsidRDefault="00F236BD" w:rsidP="00F236BD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5914DD">
        <w:rPr>
          <w:rFonts w:ascii="Times New Roman" w:hAnsi="Times New Roman" w:cs="Times New Roman"/>
          <w:b/>
          <w:sz w:val="24"/>
          <w:szCs w:val="24"/>
        </w:rPr>
        <w:t>Supplementary table 4: Summarization of the reason for ART discontinuation decision</w:t>
      </w:r>
    </w:p>
    <w:p w14:paraId="5ECAA65E" w14:textId="77777777" w:rsidR="0089606B" w:rsidRPr="005914DD" w:rsidRDefault="0089606B" w:rsidP="00E21F98">
      <w:pPr>
        <w:tabs>
          <w:tab w:val="center" w:pos="7699"/>
        </w:tabs>
        <w:rPr>
          <w:rFonts w:ascii="Times New Roman" w:hAnsi="Times New Roman" w:cs="Times New Roman"/>
        </w:rPr>
        <w:sectPr w:rsidR="0089606B" w:rsidRPr="005914DD" w:rsidSect="00F236BD">
          <w:head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F5D481B" w14:textId="77777777" w:rsidR="00AD0231" w:rsidRPr="005914DD" w:rsidRDefault="00045464" w:rsidP="00E21F98">
      <w:pPr>
        <w:outlineLvl w:val="0"/>
        <w:rPr>
          <w:rFonts w:ascii="Times New Roman" w:hAnsi="Times New Roman" w:cs="Times New Roman"/>
          <w:b/>
          <w:bCs/>
        </w:rPr>
      </w:pPr>
      <w:bookmarkStart w:id="0" w:name="_Toc91871578"/>
      <w:r w:rsidRPr="005914DD">
        <w:rPr>
          <w:rFonts w:ascii="Times New Roman" w:hAnsi="Times New Roman" w:cs="Times New Roman"/>
          <w:b/>
          <w:bCs/>
        </w:rPr>
        <w:lastRenderedPageBreak/>
        <w:t xml:space="preserve">Supplementary table 1: </w:t>
      </w:r>
      <w:r w:rsidR="00C30A5D" w:rsidRPr="005914DD">
        <w:rPr>
          <w:rFonts w:ascii="Times New Roman" w:hAnsi="Times New Roman" w:cs="Times New Roman"/>
          <w:b/>
          <w:bCs/>
        </w:rPr>
        <w:t>V</w:t>
      </w:r>
      <w:r w:rsidRPr="005914DD">
        <w:rPr>
          <w:rFonts w:ascii="Times New Roman" w:hAnsi="Times New Roman" w:cs="Times New Roman"/>
          <w:b/>
          <w:bCs/>
        </w:rPr>
        <w:t xml:space="preserve">iral load distribution at the </w:t>
      </w:r>
      <w:r w:rsidR="0037195C" w:rsidRPr="005914DD">
        <w:rPr>
          <w:rFonts w:ascii="Times New Roman" w:hAnsi="Times New Roman" w:cs="Times New Roman"/>
          <w:b/>
          <w:bCs/>
        </w:rPr>
        <w:t>entry</w:t>
      </w:r>
      <w:r w:rsidRPr="005914DD">
        <w:rPr>
          <w:rFonts w:ascii="Times New Roman" w:hAnsi="Times New Roman" w:cs="Times New Roman"/>
          <w:b/>
          <w:bCs/>
        </w:rPr>
        <w:t xml:space="preserve"> and end of cohort stratified by immediate ART</w:t>
      </w:r>
      <w:bookmarkEnd w:id="0"/>
    </w:p>
    <w:tbl>
      <w:tblPr>
        <w:tblW w:w="9254" w:type="dxa"/>
        <w:jc w:val="center"/>
        <w:tblLook w:val="04A0" w:firstRow="1" w:lastRow="0" w:firstColumn="1" w:lastColumn="0" w:noHBand="0" w:noVBand="1"/>
      </w:tblPr>
      <w:tblGrid>
        <w:gridCol w:w="3964"/>
        <w:gridCol w:w="1353"/>
        <w:gridCol w:w="1380"/>
        <w:gridCol w:w="1621"/>
        <w:gridCol w:w="936"/>
      </w:tblGrid>
      <w:tr w:rsidR="00056450" w:rsidRPr="005914DD" w14:paraId="36B3BA8C" w14:textId="77777777" w:rsidTr="00F85884">
        <w:trPr>
          <w:trHeight w:val="487"/>
          <w:jc w:val="center"/>
        </w:trPr>
        <w:tc>
          <w:tcPr>
            <w:tcW w:w="396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A3F31F" w14:textId="77777777" w:rsidR="00056450" w:rsidRPr="005914DD" w:rsidRDefault="00056450" w:rsidP="00F85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14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2D8C3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immediate ART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264E9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mediate ART</w:t>
            </w:r>
          </w:p>
        </w:tc>
        <w:tc>
          <w:tcPr>
            <w:tcW w:w="16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64810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difference</w:t>
            </w: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176CBF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56450" w:rsidRPr="005914DD" w14:paraId="194EABB1" w14:textId="77777777" w:rsidTr="00F85884">
        <w:trPr>
          <w:trHeight w:val="292"/>
          <w:jc w:val="center"/>
        </w:trPr>
        <w:tc>
          <w:tcPr>
            <w:tcW w:w="396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85AB6" w14:textId="77777777" w:rsidR="00056450" w:rsidRPr="005914DD" w:rsidRDefault="00056450" w:rsidP="00F85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8CC764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435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CA27EA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1935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69F4A8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6287)</w:t>
            </w:r>
          </w:p>
        </w:tc>
        <w:tc>
          <w:tcPr>
            <w:tcW w:w="936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B90CD" w14:textId="77777777" w:rsidR="00056450" w:rsidRPr="005914DD" w:rsidRDefault="00056450" w:rsidP="00F85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56450" w:rsidRPr="005914DD" w14:paraId="11E0F176" w14:textId="77777777" w:rsidTr="00F85884">
        <w:trPr>
          <w:trHeight w:val="27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6702" w14:textId="77777777" w:rsidR="00056450" w:rsidRPr="005914DD" w:rsidRDefault="00056450" w:rsidP="00F85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L at entry to ART cohort, copies/mL, 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C364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5C358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3F604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C1B246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</w:tr>
      <w:tr w:rsidR="00056450" w:rsidRPr="005914DD" w14:paraId="752B77CC" w14:textId="77777777" w:rsidTr="00F85884">
        <w:trPr>
          <w:trHeight w:val="27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0106" w14:textId="77777777" w:rsidR="00056450" w:rsidRPr="005914DD" w:rsidRDefault="00056450" w:rsidP="00F858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4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361E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0 (54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0F51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0 (53.4)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57EB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 % (0.618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C27C68" w14:textId="77777777" w:rsidR="00056450" w:rsidRPr="005914DD" w:rsidRDefault="00056450" w:rsidP="00F85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6450" w:rsidRPr="005914DD" w14:paraId="609CDA43" w14:textId="77777777" w:rsidTr="00F85884">
        <w:trPr>
          <w:trHeight w:val="27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FBB08" w14:textId="77777777" w:rsidR="00056450" w:rsidRPr="005914DD" w:rsidRDefault="00056450" w:rsidP="00F858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6E75D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2 (45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C33C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5 (46.6)</w:t>
            </w: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B695" w14:textId="77777777" w:rsidR="00056450" w:rsidRPr="005914DD" w:rsidRDefault="00056450" w:rsidP="00F85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65272E" w14:textId="77777777" w:rsidR="00056450" w:rsidRPr="005914DD" w:rsidRDefault="00056450" w:rsidP="00F85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6450" w:rsidRPr="005914DD" w14:paraId="39EC97B6" w14:textId="77777777" w:rsidTr="00F85884">
        <w:trPr>
          <w:trHeight w:val="27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E3246" w14:textId="77777777" w:rsidR="00056450" w:rsidRPr="005914DD" w:rsidRDefault="00056450" w:rsidP="00F85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 recent viral load, copies /mL, 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BA3E3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B0A10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DF669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C2D184" w14:textId="77777777" w:rsidR="00056450" w:rsidRPr="005914DD" w:rsidRDefault="00056450" w:rsidP="00F85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6450" w:rsidRPr="005914DD" w14:paraId="320E3C87" w14:textId="77777777" w:rsidTr="00F85884">
        <w:trPr>
          <w:trHeight w:val="27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4E407" w14:textId="77777777" w:rsidR="00056450" w:rsidRPr="005914DD" w:rsidRDefault="00056450" w:rsidP="00F858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4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C240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50 (9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4E5B3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55 (96.0)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8CAC56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9 % (0.254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BC54CD" w14:textId="77777777" w:rsidR="00056450" w:rsidRPr="005914DD" w:rsidRDefault="00056450" w:rsidP="00F85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6450" w:rsidRPr="005914DD" w14:paraId="42EA9180" w14:textId="77777777" w:rsidTr="00F85884">
        <w:trPr>
          <w:trHeight w:val="292"/>
          <w:jc w:val="center"/>
        </w:trPr>
        <w:tc>
          <w:tcPr>
            <w:tcW w:w="39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34CADA" w14:textId="77777777" w:rsidR="00056450" w:rsidRPr="005914DD" w:rsidRDefault="00056450" w:rsidP="00F858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56F5CB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 (4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205C76" w14:textId="77777777" w:rsidR="00056450" w:rsidRPr="005914DD" w:rsidRDefault="00056450" w:rsidP="00F8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 (4.0)</w:t>
            </w:r>
          </w:p>
        </w:tc>
        <w:tc>
          <w:tcPr>
            <w:tcW w:w="16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88147A" w14:textId="77777777" w:rsidR="00056450" w:rsidRPr="005914DD" w:rsidRDefault="00056450" w:rsidP="00F85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865EAB" w14:textId="77777777" w:rsidR="00056450" w:rsidRPr="005914DD" w:rsidRDefault="00056450" w:rsidP="00F85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BDCAB00" w14:textId="77777777" w:rsidR="00F13BCB" w:rsidRPr="005914DD" w:rsidRDefault="00F13BCB" w:rsidP="00E21F98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1B98EE20" w14:textId="77777777" w:rsidR="004F3062" w:rsidRPr="005914DD" w:rsidRDefault="00F13BCB" w:rsidP="00E21F98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914D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1: Proportion difference refers to the &gt;400 VL at entry/most recent proportion difference between no immediate ART and Immediate ART group</w:t>
      </w:r>
    </w:p>
    <w:p w14:paraId="54F41445" w14:textId="77777777" w:rsidR="00F13BCB" w:rsidRPr="005914DD" w:rsidRDefault="00F13BCB" w:rsidP="00E21F98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914D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2: P-value refers to the difference of proportion difference</w:t>
      </w:r>
    </w:p>
    <w:p w14:paraId="32BA8252" w14:textId="77777777" w:rsidR="00707319" w:rsidRPr="005914DD" w:rsidRDefault="00707319" w:rsidP="00E21F98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914D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Normal approximation was used for P-value calculation.</w:t>
      </w:r>
    </w:p>
    <w:p w14:paraId="382642CE" w14:textId="77777777" w:rsidR="00AD0231" w:rsidRPr="005914DD" w:rsidRDefault="001B5B03" w:rsidP="00E21F98">
      <w:pPr>
        <w:rPr>
          <w:rFonts w:ascii="Times New Roman" w:hAnsi="Times New Roman" w:cs="Times New Roman"/>
        </w:rPr>
      </w:pPr>
      <w:r w:rsidRPr="005914D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VL</w:t>
      </w:r>
      <w:r w:rsidRPr="005914DD">
        <w:rPr>
          <w:rFonts w:ascii="Times New Roman" w:hAnsi="Times New Roman" w:cs="Times New Roman" w:hint="eastAsia"/>
          <w:bCs/>
          <w:color w:val="000000"/>
          <w:sz w:val="20"/>
          <w:szCs w:val="20"/>
        </w:rPr>
        <w:t>=viral load, ART=</w:t>
      </w:r>
      <w:r w:rsidRPr="005914DD">
        <w:rPr>
          <w:rFonts w:ascii="Times New Roman" w:hAnsi="Times New Roman" w:cs="Times New Roman"/>
        </w:rPr>
        <w:t>anti-retroviral therapy</w:t>
      </w:r>
    </w:p>
    <w:p w14:paraId="2EDDA976" w14:textId="77777777" w:rsidR="00F236BD" w:rsidRPr="005914DD" w:rsidRDefault="00F236BD">
      <w:pPr>
        <w:rPr>
          <w:rFonts w:ascii="Times New Roman" w:hAnsi="Times New Roman" w:cs="Times New Roman"/>
          <w:b/>
          <w:bCs/>
        </w:rPr>
      </w:pPr>
      <w:bookmarkStart w:id="1" w:name="_Toc91871580"/>
      <w:r w:rsidRPr="005914DD">
        <w:rPr>
          <w:rFonts w:ascii="Times New Roman" w:hAnsi="Times New Roman" w:cs="Times New Roman"/>
          <w:b/>
          <w:bCs/>
        </w:rPr>
        <w:br w:type="page"/>
      </w:r>
    </w:p>
    <w:p w14:paraId="08BAD86E" w14:textId="77777777" w:rsidR="003F1241" w:rsidRPr="005914DD" w:rsidRDefault="003F1241" w:rsidP="003F1241">
      <w:pPr>
        <w:spacing w:line="240" w:lineRule="auto"/>
        <w:outlineLvl w:val="0"/>
        <w:rPr>
          <w:rFonts w:ascii="Times New Roman" w:hAnsi="Times New Roman" w:cs="Times New Roman"/>
          <w:b/>
          <w:bCs/>
        </w:rPr>
      </w:pPr>
      <w:r w:rsidRPr="005914DD">
        <w:rPr>
          <w:rFonts w:ascii="Times New Roman" w:hAnsi="Times New Roman" w:cs="Times New Roman"/>
          <w:b/>
          <w:bCs/>
        </w:rPr>
        <w:lastRenderedPageBreak/>
        <w:t>Supplementary table 2: coefficient about the association between log</w:t>
      </w:r>
      <w:r w:rsidRPr="002B7866">
        <w:rPr>
          <w:rFonts w:ascii="Times New Roman" w:hAnsi="Times New Roman" w:cs="Times New Roman"/>
          <w:b/>
          <w:bCs/>
          <w:vertAlign w:val="subscript"/>
        </w:rPr>
        <w:t>10</w:t>
      </w:r>
      <w:r w:rsidRPr="005914DD">
        <w:rPr>
          <w:rFonts w:ascii="Times New Roman" w:hAnsi="Times New Roman" w:cs="Times New Roman"/>
          <w:b/>
          <w:bCs/>
        </w:rPr>
        <w:t xml:space="preserve"> viral load and variables in ART cohort</w:t>
      </w:r>
      <w:bookmarkEnd w:id="1"/>
    </w:p>
    <w:tbl>
      <w:tblPr>
        <w:tblW w:w="8779" w:type="dxa"/>
        <w:jc w:val="center"/>
        <w:tblLook w:val="04A0" w:firstRow="1" w:lastRow="0" w:firstColumn="1" w:lastColumn="0" w:noHBand="0" w:noVBand="1"/>
      </w:tblPr>
      <w:tblGrid>
        <w:gridCol w:w="3295"/>
        <w:gridCol w:w="2742"/>
        <w:gridCol w:w="2742"/>
      </w:tblGrid>
      <w:tr w:rsidR="00B950B6" w:rsidRPr="005914DD" w14:paraId="25455CAD" w14:textId="77777777" w:rsidTr="00B950B6">
        <w:trPr>
          <w:trHeight w:val="703"/>
          <w:jc w:val="center"/>
        </w:trPr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DAF29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_Toc91871579"/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5580A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D (95% CI) of Log10VL in the ART cohort</w:t>
            </w: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2005-2018)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F4E8D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D (95% CI) of Log10VL in the ART cohort</w:t>
            </w: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2009-2018)</w:t>
            </w:r>
          </w:p>
        </w:tc>
      </w:tr>
      <w:tr w:rsidR="00B950B6" w:rsidRPr="005914DD" w14:paraId="1EEB52F5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3070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 of follow-up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1F7D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E057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0B6" w:rsidRPr="005914DD" w14:paraId="39D76227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4351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Per year increas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4AC1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2 (-0.278, -0.266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76CC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8 (-0.284, -0.273)</w:t>
            </w:r>
          </w:p>
        </w:tc>
      </w:tr>
      <w:tr w:rsidR="00B950B6" w:rsidRPr="005914DD" w14:paraId="54A82F45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372E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, yr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9E5A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B6D7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0B6" w:rsidRPr="005914DD" w14:paraId="54863EF2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49C0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15~2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22DE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6981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950B6" w:rsidRPr="005914DD" w14:paraId="32230771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B5E3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30~44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957E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 (0.001, 0.048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B5F3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 (0, 0.047)</w:t>
            </w:r>
          </w:p>
        </w:tc>
      </w:tr>
      <w:tr w:rsidR="00B950B6" w:rsidRPr="005914DD" w14:paraId="7634A2A0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3D91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45~5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8A0A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 (0.022, 0.09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7B79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 (0.019, 0.087)</w:t>
            </w:r>
          </w:p>
        </w:tc>
      </w:tr>
      <w:tr w:rsidR="00B950B6" w:rsidRPr="005914DD" w14:paraId="4D5689EA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D3E0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60~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2D09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 (0.026, 0.127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AB5B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 (0.032, 0.133)</w:t>
            </w:r>
          </w:p>
        </w:tc>
      </w:tr>
      <w:tr w:rsidR="00B950B6" w:rsidRPr="005914DD" w14:paraId="65B936E9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B745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7CB3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C66E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0B6" w:rsidRPr="005914DD" w14:paraId="5AEB7098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7764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Fema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FCA2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D3BA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950B6" w:rsidRPr="005914DD" w14:paraId="3F9DFB20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51E3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Ma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1CB4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 (0.078, 0.134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D173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.082, 0.138)</w:t>
            </w:r>
          </w:p>
        </w:tc>
      </w:tr>
      <w:tr w:rsidR="00B950B6" w:rsidRPr="005914DD" w14:paraId="7F4DE2C9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C601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E3DC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6469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0B6" w:rsidRPr="005914DD" w14:paraId="25D0C9F1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46A2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Sing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9A60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59CD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950B6" w:rsidRPr="005914DD" w14:paraId="78A88E5C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EC6E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Married or with partner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158D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 (-0.09, -0.038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70AE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5 (-0.091, -0.039)</w:t>
            </w:r>
          </w:p>
        </w:tc>
      </w:tr>
      <w:tr w:rsidR="00B950B6" w:rsidRPr="005914DD" w14:paraId="22B790A4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66BD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Widowed or divorced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62AA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 (-0.049, 0.015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CCED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 (-0.054, 0.01)</w:t>
            </w:r>
          </w:p>
        </w:tc>
      </w:tr>
      <w:tr w:rsidR="00B950B6" w:rsidRPr="005914DD" w14:paraId="5F2BB496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B6D2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Unknow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8EED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9 (-0.434, -0.124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DEA8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7 (-0.432, -0.122)</w:t>
            </w:r>
          </w:p>
        </w:tc>
      </w:tr>
      <w:tr w:rsidR="00B950B6" w:rsidRPr="005914DD" w14:paraId="03A0D0C5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CB5D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attainment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85B5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18D8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0B6" w:rsidRPr="005914DD" w14:paraId="4486C109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BA52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Junior high school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A614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3DF6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950B6" w:rsidRPr="005914DD" w14:paraId="2A68BEEE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58BB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Primary school or illiteracy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A4F8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 (0.027, 0.094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B048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26, 0.094)</w:t>
            </w:r>
          </w:p>
        </w:tc>
      </w:tr>
      <w:tr w:rsidR="00B950B6" w:rsidRPr="005914DD" w14:paraId="10A2C952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8535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Senior high school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0671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 (0.003, 0.051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DBC4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 (0, 0.048)</w:t>
            </w:r>
          </w:p>
        </w:tc>
      </w:tr>
      <w:tr w:rsidR="00B950B6" w:rsidRPr="005914DD" w14:paraId="334459F4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FD78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Tertiary education and abov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C4A6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 (0.007, 0.058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0F42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 (0.007, 0.058)</w:t>
            </w:r>
          </w:p>
        </w:tc>
      </w:tr>
      <w:tr w:rsidR="00B950B6" w:rsidRPr="005914DD" w14:paraId="3C321DFB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AC99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mission rout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43F1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7700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0B6" w:rsidRPr="005914DD" w14:paraId="42A0763E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FDFF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Homosexual intercours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1B57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D489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950B6" w:rsidRPr="005914DD" w14:paraId="72701B2D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06B6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Heterosexual intercours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33F6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 (-0.051, -0.005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0E8D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 (-0.051, -0.005)</w:t>
            </w:r>
          </w:p>
        </w:tc>
      </w:tr>
      <w:tr w:rsidR="00B950B6" w:rsidRPr="005914DD" w14:paraId="3BC7A977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7306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Injection drug us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99C1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 (0.207, 0.308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3C29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 (0.197, 0.299)</w:t>
            </w:r>
          </w:p>
        </w:tc>
      </w:tr>
      <w:tr w:rsidR="00B950B6" w:rsidRPr="005914DD" w14:paraId="278FCE4C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1963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HD statu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DF07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F752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0B6" w:rsidRPr="005914DD" w14:paraId="670470D9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F45A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Neither late testing nor late ART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0A1E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108B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950B6" w:rsidRPr="005914DD" w14:paraId="667C9E7D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1232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Late testing but not late ART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C813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 (0.029, 0.129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7EC8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 (0.035, 0.134)</w:t>
            </w:r>
          </w:p>
        </w:tc>
      </w:tr>
      <w:tr w:rsidR="00B950B6" w:rsidRPr="005914DD" w14:paraId="370B34E7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0776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Late ART but not late testing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22D9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 (0.16</w:t>
            </w:r>
            <w:r w:rsidR="007B0101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236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7E4D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 (0.165, 0.241)</w:t>
            </w:r>
          </w:p>
        </w:tc>
      </w:tr>
      <w:tr w:rsidR="00B950B6" w:rsidRPr="005914DD" w14:paraId="79C4D25E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6619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Both late testing and late ART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A14D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 (0.157, 0.199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E71A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 (0.152, 0.193)</w:t>
            </w:r>
          </w:p>
        </w:tc>
      </w:tr>
      <w:tr w:rsidR="00B950B6" w:rsidRPr="005914DD" w14:paraId="3F07D401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5F28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decisio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3084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E728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0B6" w:rsidRPr="005914DD" w14:paraId="7820CC2C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087A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ART discontinuatio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E931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D177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950B6" w:rsidRPr="005914DD" w14:paraId="1DEDCC62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9D43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Keeping original ART regime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CEC3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3 (-0.727, -0.618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C3E3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7 (-0.732, -0.623)</w:t>
            </w:r>
          </w:p>
        </w:tc>
      </w:tr>
      <w:tr w:rsidR="00B950B6" w:rsidRPr="005914DD" w14:paraId="4D9AD307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9B2D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Treatment regimen switching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E371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5 (-0.629, -0.52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3494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9 (-0.634, -0.524)</w:t>
            </w:r>
          </w:p>
        </w:tc>
      </w:tr>
      <w:tr w:rsidR="00B950B6" w:rsidRPr="005914DD" w14:paraId="1B661436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9566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ypill in ART regime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4C70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2B1F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0B6" w:rsidRPr="005914DD" w14:paraId="6A204B37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2E30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C7B8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C757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950B6" w:rsidRPr="005914DD" w14:paraId="631F3568" w14:textId="77777777" w:rsidTr="00B950B6">
        <w:trPr>
          <w:trHeight w:val="234"/>
          <w:jc w:val="center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26B7F" w14:textId="77777777" w:rsidR="00B950B6" w:rsidRPr="005914DD" w:rsidRDefault="00B950B6" w:rsidP="00B9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2E445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 (-0.064, 0.053)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BEBBC" w14:textId="77777777" w:rsidR="00B950B6" w:rsidRPr="005914DD" w:rsidRDefault="00B950B6" w:rsidP="00B9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 (-0.066, 0.051)</w:t>
            </w:r>
          </w:p>
        </w:tc>
      </w:tr>
    </w:tbl>
    <w:p w14:paraId="3F50B3C5" w14:textId="165A3286" w:rsidR="00B950B6" w:rsidRDefault="00B950B6">
      <w:pPr>
        <w:rPr>
          <w:rFonts w:ascii="Times New Roman" w:hAnsi="Times New Roman" w:cs="Times New Roman"/>
          <w:b/>
          <w:bCs/>
        </w:rPr>
      </w:pPr>
    </w:p>
    <w:p w14:paraId="1D50F68B" w14:textId="11AAB428" w:rsidR="002B7866" w:rsidRPr="002B7866" w:rsidRDefault="002B7866">
      <w:pPr>
        <w:rPr>
          <w:rFonts w:ascii="Times New Roman" w:hAnsi="Times New Roman" w:cs="Times New Roman"/>
        </w:rPr>
      </w:pPr>
      <w:r w:rsidRPr="002B7866">
        <w:rPr>
          <w:rFonts w:ascii="Times New Roman" w:hAnsi="Times New Roman" w:cs="Times New Roman"/>
        </w:rPr>
        <w:t>MD:</w:t>
      </w:r>
      <w:r>
        <w:rPr>
          <w:rFonts w:ascii="Times New Roman" w:hAnsi="Times New Roman" w:cs="Times New Roman"/>
        </w:rPr>
        <w:t xml:space="preserve"> Mean difference</w:t>
      </w:r>
    </w:p>
    <w:p w14:paraId="160D5001" w14:textId="77777777" w:rsidR="00F236BD" w:rsidRPr="005914DD" w:rsidRDefault="00F236BD">
      <w:pPr>
        <w:rPr>
          <w:rFonts w:ascii="Times New Roman" w:hAnsi="Times New Roman" w:cs="Times New Roman"/>
          <w:b/>
          <w:bCs/>
        </w:rPr>
      </w:pPr>
      <w:r w:rsidRPr="005914DD">
        <w:rPr>
          <w:rFonts w:ascii="Times New Roman" w:hAnsi="Times New Roman" w:cs="Times New Roman"/>
          <w:b/>
          <w:bCs/>
        </w:rPr>
        <w:br w:type="page"/>
      </w:r>
    </w:p>
    <w:p w14:paraId="17C2FC20" w14:textId="77777777" w:rsidR="00182DA3" w:rsidRPr="005914DD" w:rsidRDefault="00045464" w:rsidP="00E21F98">
      <w:pPr>
        <w:outlineLvl w:val="0"/>
        <w:rPr>
          <w:rFonts w:ascii="Times New Roman" w:hAnsi="Times New Roman" w:cs="Times New Roman"/>
        </w:rPr>
      </w:pPr>
      <w:r w:rsidRPr="005914D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F1241" w:rsidRPr="005914DD">
        <w:rPr>
          <w:rFonts w:ascii="Times New Roman" w:hAnsi="Times New Roman" w:cs="Times New Roman"/>
          <w:b/>
          <w:bCs/>
        </w:rPr>
        <w:t>3</w:t>
      </w:r>
      <w:r w:rsidRPr="005914DD">
        <w:rPr>
          <w:rFonts w:ascii="Times New Roman" w:hAnsi="Times New Roman" w:cs="Times New Roman"/>
          <w:b/>
          <w:bCs/>
        </w:rPr>
        <w:t xml:space="preserve">: </w:t>
      </w:r>
      <w:r w:rsidR="00C30A5D" w:rsidRPr="005914DD">
        <w:rPr>
          <w:rFonts w:ascii="Times New Roman" w:hAnsi="Times New Roman" w:cs="Times New Roman"/>
          <w:b/>
          <w:bCs/>
        </w:rPr>
        <w:t>S</w:t>
      </w:r>
      <w:r w:rsidR="00A33992" w:rsidRPr="005914DD">
        <w:rPr>
          <w:rFonts w:ascii="Times New Roman" w:hAnsi="Times New Roman" w:cs="Times New Roman"/>
          <w:b/>
          <w:bCs/>
        </w:rPr>
        <w:t>ummarization of educational attainment, social position and source of HIV detection stratified by internal migration status</w:t>
      </w:r>
      <w:r w:rsidR="00AF7AC4" w:rsidRPr="005914DD">
        <w:rPr>
          <w:rFonts w:ascii="Times New Roman" w:hAnsi="Times New Roman" w:cs="Times New Roman"/>
          <w:b/>
          <w:bCs/>
        </w:rPr>
        <w:t>.</w:t>
      </w:r>
      <w:bookmarkEnd w:id="2"/>
    </w:p>
    <w:tbl>
      <w:tblPr>
        <w:tblW w:w="9598" w:type="dxa"/>
        <w:tblLook w:val="04A0" w:firstRow="1" w:lastRow="0" w:firstColumn="1" w:lastColumn="0" w:noHBand="0" w:noVBand="1"/>
      </w:tblPr>
      <w:tblGrid>
        <w:gridCol w:w="4363"/>
        <w:gridCol w:w="1380"/>
        <w:gridCol w:w="1380"/>
        <w:gridCol w:w="1380"/>
        <w:gridCol w:w="1095"/>
      </w:tblGrid>
      <w:tr w:rsidR="00C05F5B" w:rsidRPr="005914DD" w14:paraId="7C54B3ED" w14:textId="77777777" w:rsidTr="00C05F5B">
        <w:trPr>
          <w:trHeight w:val="583"/>
        </w:trPr>
        <w:tc>
          <w:tcPr>
            <w:tcW w:w="436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4F0F39" w14:textId="77777777" w:rsidR="00C05F5B" w:rsidRPr="005914DD" w:rsidRDefault="00C05F5B" w:rsidP="00C05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14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7CF02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D3647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internal migrant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7FE43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nal migrant</w:t>
            </w:r>
          </w:p>
        </w:tc>
        <w:tc>
          <w:tcPr>
            <w:tcW w:w="109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221A39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05F5B" w:rsidRPr="005914DD" w14:paraId="25B9D46E" w14:textId="77777777" w:rsidTr="00C05F5B">
        <w:trPr>
          <w:trHeight w:val="393"/>
        </w:trPr>
        <w:tc>
          <w:tcPr>
            <w:tcW w:w="436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78647" w14:textId="77777777" w:rsidR="00C05F5B" w:rsidRPr="005914DD" w:rsidRDefault="00C05F5B" w:rsidP="00C05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37434F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4928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1E0EA7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3666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251E86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2622)</w:t>
            </w:r>
          </w:p>
        </w:tc>
        <w:tc>
          <w:tcPr>
            <w:tcW w:w="109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0A5E9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5F5B" w:rsidRPr="005914DD" w14:paraId="68508125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524E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al attainment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D6C14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80AC3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1D053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1F929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05F5B" w:rsidRPr="005914DD" w14:paraId="39E57141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4DD1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 education and abov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41E9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2 (17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A7291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3 (18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A063C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 (14.6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F24F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271E1482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9910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 high scho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ADB78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7 (21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27093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8 (2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7320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9 (18.3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3D2F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6AC491B0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5904C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high scho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DA1FB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3 (40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E304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80 (39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0D936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3 (43.5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AE67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18308F9F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5F8D6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F2CB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0 (17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59C6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7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2B680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3 (21.3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047D5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32309C7B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2870E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terac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3D1B7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7 (2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4B13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 (2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9D978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 (2.3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88198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1DAF466C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FE29E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8943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9C38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8D1C1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C8E8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05F5B" w:rsidRPr="005914DD" w14:paraId="095811E5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D646A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er/work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225C7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4 (19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1305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3 (19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647C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1 (21.9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AF55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7CB2BDE0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32A5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/servi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9D1C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58 (41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2BB7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0 (42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BDEBA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8 (40.2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C57D7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63227F10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B345B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ional/manag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47C2C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5 (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7A3B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3 (4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DF87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 (3.0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143CA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6D6C7609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6B1E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43BA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2 (34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E0AA4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1 (33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B07C6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1 (34.9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1ABC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657F2E47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92C01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of HIV detection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A2292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E66D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9D98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7A9A52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05F5B" w:rsidRPr="005914DD" w14:paraId="0D1EE7CA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F489C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institu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17B50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65 (56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48275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50 (57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868A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5 (53.2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BF3346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0D9320AE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EDE50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ntary Counselling and Test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8A2A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16 (26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44B3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4 (2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05FE4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2 (24.1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CB9801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486E14D3" w14:textId="77777777" w:rsidTr="00C05F5B">
        <w:trPr>
          <w:trHeight w:val="224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95D2B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 proje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3008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7 (5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94F2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8 (5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9F349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 (4.3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D71C86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5B" w:rsidRPr="005914DD" w14:paraId="6D0FA37E" w14:textId="77777777" w:rsidTr="00C05F5B">
        <w:trPr>
          <w:trHeight w:val="235"/>
        </w:trPr>
        <w:tc>
          <w:tcPr>
            <w:tcW w:w="43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21BBD1" w14:textId="77777777" w:rsidR="00C05F5B" w:rsidRPr="005914DD" w:rsidRDefault="00C05F5B" w:rsidP="00C05F5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2F209C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1 (11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02D8C9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5 (9.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43883D" w14:textId="77777777" w:rsidR="00C05F5B" w:rsidRPr="005914DD" w:rsidRDefault="00C05F5B" w:rsidP="00C0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6 (18.3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CE513F" w14:textId="77777777" w:rsidR="00C05F5B" w:rsidRPr="005914DD" w:rsidRDefault="00C05F5B" w:rsidP="00C0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C000F2A" w14:textId="77777777" w:rsidR="003C2510" w:rsidRPr="005914DD" w:rsidRDefault="003C2510" w:rsidP="00E21F98">
      <w:pPr>
        <w:rPr>
          <w:rFonts w:ascii="Times New Roman" w:hAnsi="Times New Roman" w:cs="Times New Roman"/>
        </w:rPr>
      </w:pPr>
      <w:r w:rsidRPr="005914DD">
        <w:rPr>
          <w:rFonts w:ascii="Times New Roman" w:hAnsi="Times New Roman" w:cs="Times New Roman"/>
        </w:rPr>
        <w:t>P-value was calculated by chi-square testing</w:t>
      </w:r>
    </w:p>
    <w:p w14:paraId="7952716E" w14:textId="77777777" w:rsidR="001A512A" w:rsidRPr="005914DD" w:rsidRDefault="001A512A" w:rsidP="00E21F98">
      <w:pPr>
        <w:rPr>
          <w:rFonts w:ascii="Times New Roman" w:hAnsi="Times New Roman" w:cs="Times New Roman"/>
        </w:rPr>
      </w:pPr>
      <w:r w:rsidRPr="005914DD">
        <w:rPr>
          <w:rFonts w:ascii="Times New Roman" w:hAnsi="Times New Roman" w:cs="Times New Roman"/>
        </w:rPr>
        <w:br w:type="page"/>
      </w:r>
    </w:p>
    <w:p w14:paraId="6AD68B7C" w14:textId="77777777" w:rsidR="00216754" w:rsidRPr="005914DD" w:rsidRDefault="00045464" w:rsidP="00E21F98">
      <w:pPr>
        <w:spacing w:line="240" w:lineRule="auto"/>
        <w:outlineLvl w:val="0"/>
        <w:rPr>
          <w:rFonts w:ascii="Times New Roman" w:hAnsi="Times New Roman" w:cs="Times New Roman"/>
          <w:b/>
          <w:bCs/>
        </w:rPr>
      </w:pPr>
      <w:bookmarkStart w:id="3" w:name="_Toc91871581"/>
      <w:r w:rsidRPr="005914D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93308" w:rsidRPr="005914DD">
        <w:rPr>
          <w:rFonts w:ascii="Times New Roman" w:hAnsi="Times New Roman" w:cs="Times New Roman"/>
          <w:b/>
          <w:bCs/>
        </w:rPr>
        <w:t>4</w:t>
      </w:r>
      <w:r w:rsidRPr="005914DD">
        <w:rPr>
          <w:rFonts w:ascii="Times New Roman" w:hAnsi="Times New Roman" w:cs="Times New Roman"/>
          <w:b/>
          <w:bCs/>
        </w:rPr>
        <w:t xml:space="preserve">: </w:t>
      </w:r>
      <w:r w:rsidR="00C30A5D" w:rsidRPr="005914DD">
        <w:rPr>
          <w:rFonts w:ascii="Times New Roman" w:hAnsi="Times New Roman" w:cs="Times New Roman"/>
          <w:b/>
          <w:bCs/>
        </w:rPr>
        <w:t>Summarization</w:t>
      </w:r>
      <w:r w:rsidR="00A33992" w:rsidRPr="005914DD">
        <w:rPr>
          <w:rFonts w:ascii="Times New Roman" w:hAnsi="Times New Roman" w:cs="Times New Roman"/>
          <w:b/>
          <w:bCs/>
        </w:rPr>
        <w:t xml:space="preserve"> of the reason for ART discontinuation decision</w:t>
      </w:r>
      <w:bookmarkEnd w:id="3"/>
      <w:r w:rsidR="00A33992" w:rsidRPr="005914DD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727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82"/>
        <w:gridCol w:w="1545"/>
      </w:tblGrid>
      <w:tr w:rsidR="00216754" w:rsidRPr="005914DD" w14:paraId="4FF2235C" w14:textId="77777777" w:rsidTr="00C942AA">
        <w:trPr>
          <w:trHeight w:val="419"/>
          <w:tblHeader/>
          <w:jc w:val="center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B1FE12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6CD348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951)</w:t>
            </w:r>
          </w:p>
        </w:tc>
      </w:tr>
      <w:tr w:rsidR="00216754" w:rsidRPr="005914DD" w14:paraId="23FB2F52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434EBA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for ART discontinuation</w:t>
            </w:r>
            <w:r w:rsidR="00A33992" w:rsidRPr="005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2FE1EE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6754" w:rsidRPr="005914DD" w14:paraId="2C057984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5317AE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C06592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216754" w:rsidRPr="005914DD" w14:paraId="2B8A8DCA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1390F2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drug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C8582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216754" w:rsidRPr="005914DD" w14:paraId="010D4051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6E55BF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ers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C78A6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9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216754" w:rsidRPr="005914DD" w14:paraId="232939AE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6905E4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al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3EAF2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216754" w:rsidRPr="005914DD" w14:paraId="4247726B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96941C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willingness of ad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BCF673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 (42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216754" w:rsidRPr="005914DD" w14:paraId="725AEA70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FD4824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C55BAE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 (43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216754" w:rsidRPr="005914DD" w14:paraId="7A8A9012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E0CECA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drug interaction + Unwillingness of ad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69D7D9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216754" w:rsidRPr="005914DD" w14:paraId="1CD88876" w14:textId="77777777" w:rsidTr="00C942AA">
        <w:trPr>
          <w:trHeight w:val="1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C6067D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erse effect + Multiple drug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F3BE4E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216754" w:rsidRPr="005914DD" w14:paraId="346DEF98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F7CD57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erse effect + Unwillingness of ad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8D5E77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216754" w:rsidRPr="005914DD" w14:paraId="1E6BC6A0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8D7780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erse effect +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E6F2C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216754" w:rsidRPr="005914DD" w14:paraId="0D1D7097" w14:textId="77777777" w:rsidTr="00C942AA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AFA139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willingness of adherence +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C8CAEC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216754" w:rsidRPr="005914DD" w14:paraId="23D5B48F" w14:textId="77777777" w:rsidTr="00C942AA">
        <w:trPr>
          <w:trHeight w:val="217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7514D1" w14:textId="77777777" w:rsidR="00216754" w:rsidRPr="005914DD" w:rsidRDefault="00216754" w:rsidP="00E21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erse effect + Multiple drug interaction + Unwillingness of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AC6619" w14:textId="77777777" w:rsidR="00216754" w:rsidRPr="005914DD" w:rsidRDefault="00216754" w:rsidP="00E2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AF7AC4"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</w:tbl>
    <w:p w14:paraId="587CA5DE" w14:textId="77777777" w:rsidR="00FB7143" w:rsidRDefault="001B5B03" w:rsidP="00E21F98">
      <w:pPr>
        <w:rPr>
          <w:rFonts w:ascii="Times New Roman" w:hAnsi="Times New Roman" w:cs="Times New Roman"/>
        </w:rPr>
      </w:pPr>
      <w:r w:rsidRPr="005914DD">
        <w:rPr>
          <w:rFonts w:ascii="Times New Roman" w:hAnsi="Times New Roman" w:cs="Times New Roman" w:hint="eastAsia"/>
          <w:bCs/>
          <w:color w:val="000000"/>
          <w:sz w:val="20"/>
          <w:szCs w:val="20"/>
        </w:rPr>
        <w:t>ART=</w:t>
      </w:r>
      <w:r w:rsidRPr="005914DD">
        <w:rPr>
          <w:rFonts w:ascii="Times New Roman" w:hAnsi="Times New Roman" w:cs="Times New Roman"/>
        </w:rPr>
        <w:t>anti-retroviral therapy</w:t>
      </w:r>
    </w:p>
    <w:sectPr w:rsidR="00FB7143" w:rsidSect="00FB7143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BA41E" w14:textId="77777777" w:rsidR="001B510C" w:rsidRDefault="001B510C" w:rsidP="00AD0231">
      <w:pPr>
        <w:spacing w:after="0" w:line="240" w:lineRule="auto"/>
      </w:pPr>
      <w:r>
        <w:separator/>
      </w:r>
    </w:p>
  </w:endnote>
  <w:endnote w:type="continuationSeparator" w:id="0">
    <w:p w14:paraId="7989A020" w14:textId="77777777" w:rsidR="001B510C" w:rsidRDefault="001B510C" w:rsidP="00AD0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8371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F803B4" w14:textId="77777777" w:rsidR="0089606B" w:rsidRDefault="006E4FB2">
        <w:pPr>
          <w:pStyle w:val="a5"/>
          <w:jc w:val="center"/>
        </w:pPr>
        <w:r>
          <w:fldChar w:fldCharType="begin"/>
        </w:r>
        <w:r w:rsidR="0089606B">
          <w:instrText xml:space="preserve"> PAGE   \* MERGEFORMAT </w:instrText>
        </w:r>
        <w:r>
          <w:fldChar w:fldCharType="separate"/>
        </w:r>
        <w:r w:rsidR="002A103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B2D8D8" w14:textId="77777777" w:rsidR="0089606B" w:rsidRDefault="008960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1135E" w14:textId="77777777" w:rsidR="001B510C" w:rsidRDefault="001B510C" w:rsidP="00AD0231">
      <w:pPr>
        <w:spacing w:after="0" w:line="240" w:lineRule="auto"/>
      </w:pPr>
      <w:r>
        <w:separator/>
      </w:r>
    </w:p>
  </w:footnote>
  <w:footnote w:type="continuationSeparator" w:id="0">
    <w:p w14:paraId="5EDE62E5" w14:textId="77777777" w:rsidR="001B510C" w:rsidRDefault="001B510C" w:rsidP="00AD02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27DE8" w14:textId="77777777" w:rsidR="00D72B02" w:rsidRDefault="00D72B0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42237B6" wp14:editId="4FC0184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  <w:p w14:paraId="39E50DA4" w14:textId="77777777" w:rsidR="00D72B02" w:rsidRDefault="00D72B0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NDawMDcyNjU3MbBU0lEKTi0uzszPAymwqAUALKl8e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pevdw6ffxw2eaw2d5taewfvfw2dpvtd50&quot;&gt;HIV_paper&lt;record-ids&gt;&lt;item&gt;46&lt;/item&gt;&lt;item&gt;73&lt;/item&gt;&lt;/record-ids&gt;&lt;/item&gt;&lt;/Libraries&gt;"/>
  </w:docVars>
  <w:rsids>
    <w:rsidRoot w:val="00965BF2"/>
    <w:rsid w:val="00045464"/>
    <w:rsid w:val="00056450"/>
    <w:rsid w:val="000C1989"/>
    <w:rsid w:val="000E1FAB"/>
    <w:rsid w:val="000F39C4"/>
    <w:rsid w:val="00182DA3"/>
    <w:rsid w:val="001A512A"/>
    <w:rsid w:val="001A7168"/>
    <w:rsid w:val="001B510C"/>
    <w:rsid w:val="001B5B03"/>
    <w:rsid w:val="001C730C"/>
    <w:rsid w:val="001F6F7E"/>
    <w:rsid w:val="001F7052"/>
    <w:rsid w:val="00216754"/>
    <w:rsid w:val="00240FC7"/>
    <w:rsid w:val="0027119C"/>
    <w:rsid w:val="0029005B"/>
    <w:rsid w:val="002A1036"/>
    <w:rsid w:val="002B7866"/>
    <w:rsid w:val="002C08C9"/>
    <w:rsid w:val="002D0277"/>
    <w:rsid w:val="00361965"/>
    <w:rsid w:val="00363085"/>
    <w:rsid w:val="0037195C"/>
    <w:rsid w:val="003C2510"/>
    <w:rsid w:val="003C6F9E"/>
    <w:rsid w:val="003E2F09"/>
    <w:rsid w:val="003F1241"/>
    <w:rsid w:val="00402461"/>
    <w:rsid w:val="0042309F"/>
    <w:rsid w:val="0044592C"/>
    <w:rsid w:val="004877A8"/>
    <w:rsid w:val="004A497E"/>
    <w:rsid w:val="004E73B6"/>
    <w:rsid w:val="004F3062"/>
    <w:rsid w:val="004F49B6"/>
    <w:rsid w:val="005242AB"/>
    <w:rsid w:val="005522EE"/>
    <w:rsid w:val="005914DD"/>
    <w:rsid w:val="005E5901"/>
    <w:rsid w:val="00607504"/>
    <w:rsid w:val="006236DA"/>
    <w:rsid w:val="00635943"/>
    <w:rsid w:val="006442CE"/>
    <w:rsid w:val="0069238B"/>
    <w:rsid w:val="006A39E1"/>
    <w:rsid w:val="006B21BE"/>
    <w:rsid w:val="006C323A"/>
    <w:rsid w:val="006E4FB2"/>
    <w:rsid w:val="00707319"/>
    <w:rsid w:val="00713B36"/>
    <w:rsid w:val="00714135"/>
    <w:rsid w:val="00717053"/>
    <w:rsid w:val="0074315C"/>
    <w:rsid w:val="00750078"/>
    <w:rsid w:val="0075526B"/>
    <w:rsid w:val="00771026"/>
    <w:rsid w:val="00787E9A"/>
    <w:rsid w:val="007B0101"/>
    <w:rsid w:val="007C7E03"/>
    <w:rsid w:val="007E39D5"/>
    <w:rsid w:val="007E48DE"/>
    <w:rsid w:val="008512D8"/>
    <w:rsid w:val="0089606B"/>
    <w:rsid w:val="008B28E4"/>
    <w:rsid w:val="008E0096"/>
    <w:rsid w:val="00941D61"/>
    <w:rsid w:val="00965BF2"/>
    <w:rsid w:val="00993308"/>
    <w:rsid w:val="009E4315"/>
    <w:rsid w:val="00A33992"/>
    <w:rsid w:val="00A45FC7"/>
    <w:rsid w:val="00AA3921"/>
    <w:rsid w:val="00AA5E9B"/>
    <w:rsid w:val="00AD0231"/>
    <w:rsid w:val="00AF7AC4"/>
    <w:rsid w:val="00B00A57"/>
    <w:rsid w:val="00B2309B"/>
    <w:rsid w:val="00B27BCE"/>
    <w:rsid w:val="00B3174B"/>
    <w:rsid w:val="00B44E0E"/>
    <w:rsid w:val="00B71870"/>
    <w:rsid w:val="00B950B6"/>
    <w:rsid w:val="00BB5DC5"/>
    <w:rsid w:val="00C05F5B"/>
    <w:rsid w:val="00C30A5D"/>
    <w:rsid w:val="00C35566"/>
    <w:rsid w:val="00C43F16"/>
    <w:rsid w:val="00C50CD7"/>
    <w:rsid w:val="00C942AA"/>
    <w:rsid w:val="00CC6CBE"/>
    <w:rsid w:val="00CC7153"/>
    <w:rsid w:val="00CE2650"/>
    <w:rsid w:val="00D72B02"/>
    <w:rsid w:val="00D91508"/>
    <w:rsid w:val="00D9781C"/>
    <w:rsid w:val="00DB7075"/>
    <w:rsid w:val="00DD0154"/>
    <w:rsid w:val="00E056FA"/>
    <w:rsid w:val="00E21F98"/>
    <w:rsid w:val="00E44BD1"/>
    <w:rsid w:val="00E5564F"/>
    <w:rsid w:val="00EF2448"/>
    <w:rsid w:val="00EF5789"/>
    <w:rsid w:val="00EF5D41"/>
    <w:rsid w:val="00F102DF"/>
    <w:rsid w:val="00F13BCB"/>
    <w:rsid w:val="00F228B0"/>
    <w:rsid w:val="00F236BD"/>
    <w:rsid w:val="00F2557A"/>
    <w:rsid w:val="00F97CAB"/>
    <w:rsid w:val="00FB7143"/>
    <w:rsid w:val="00FC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4B42D"/>
  <w15:docId w15:val="{8DE7BB36-5BEF-432F-A3E9-98C96E6AD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46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23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D0231"/>
  </w:style>
  <w:style w:type="paragraph" w:styleId="a5">
    <w:name w:val="footer"/>
    <w:basedOn w:val="a"/>
    <w:link w:val="a6"/>
    <w:uiPriority w:val="99"/>
    <w:unhideWhenUsed/>
    <w:rsid w:val="00AD023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D0231"/>
  </w:style>
  <w:style w:type="character" w:customStyle="1" w:styleId="stratlabel">
    <w:name w:val="stratlabel"/>
    <w:basedOn w:val="a0"/>
    <w:rsid w:val="00AD0231"/>
  </w:style>
  <w:style w:type="character" w:customStyle="1" w:styleId="stratn">
    <w:name w:val="stratn"/>
    <w:basedOn w:val="a0"/>
    <w:rsid w:val="00AD0231"/>
  </w:style>
  <w:style w:type="character" w:customStyle="1" w:styleId="varlabel">
    <w:name w:val="varlabel"/>
    <w:basedOn w:val="a0"/>
    <w:rsid w:val="00AD0231"/>
  </w:style>
  <w:style w:type="paragraph" w:customStyle="1" w:styleId="EndNoteBibliographyTitle">
    <w:name w:val="EndNote Bibliography Title"/>
    <w:basedOn w:val="a"/>
    <w:link w:val="EndNoteBibliographyTitleChar"/>
    <w:rsid w:val="00DB70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B707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DB70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B7075"/>
    <w:rPr>
      <w:rFonts w:ascii="Calibri" w:hAnsi="Calibri" w:cs="Calibri"/>
      <w:noProof/>
    </w:rPr>
  </w:style>
  <w:style w:type="paragraph" w:styleId="TOC1">
    <w:name w:val="toc 1"/>
    <w:basedOn w:val="a"/>
    <w:next w:val="a"/>
    <w:autoRedefine/>
    <w:uiPriority w:val="39"/>
    <w:unhideWhenUsed/>
    <w:rsid w:val="00635943"/>
    <w:pPr>
      <w:spacing w:after="100"/>
    </w:pPr>
  </w:style>
  <w:style w:type="character" w:styleId="a7">
    <w:name w:val="Hyperlink"/>
    <w:basedOn w:val="a0"/>
    <w:uiPriority w:val="99"/>
    <w:unhideWhenUsed/>
    <w:rsid w:val="00635943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1B5B03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5B03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B5B0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B5B03"/>
  </w:style>
  <w:style w:type="character" w:customStyle="1" w:styleId="ac">
    <w:name w:val="批注文字 字符"/>
    <w:basedOn w:val="a0"/>
    <w:link w:val="ab"/>
    <w:uiPriority w:val="99"/>
    <w:semiHidden/>
    <w:rsid w:val="001B5B03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5B0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B5B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04417-78FB-4690-BBC5-BDAF123B4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30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乔森</dc:creator>
  <cp:lastModifiedBy>Qiao Sen Chen</cp:lastModifiedBy>
  <cp:revision>4</cp:revision>
  <dcterms:created xsi:type="dcterms:W3CDTF">2022-06-22T11:20:00Z</dcterms:created>
  <dcterms:modified xsi:type="dcterms:W3CDTF">2022-06-22T11:47:00Z</dcterms:modified>
</cp:coreProperties>
</file>